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1978" w:rsidRDefault="006D4B3C" w:rsidP="006D4B3C">
      <w:pPr>
        <w:pStyle w:val="Title2"/>
        <w:rPr>
          <w:lang w:val="en-GB"/>
        </w:rPr>
      </w:pPr>
      <w:r>
        <w:rPr>
          <w:lang w:val="en-GB"/>
        </w:rPr>
        <w:t>Supplemental Material</w:t>
      </w:r>
    </w:p>
    <w:p w:rsidR="002B4344" w:rsidRDefault="002B4344" w:rsidP="002B4344">
      <w:pPr>
        <w:pStyle w:val="Heading1"/>
        <w:rPr>
          <w:lang w:val="en-GB"/>
        </w:rPr>
      </w:pPr>
      <w:r>
        <w:rPr>
          <w:lang w:val="en-GB"/>
        </w:rPr>
        <w:t>Analysis of Accuracy Rates</w:t>
      </w:r>
    </w:p>
    <w:p w:rsidR="002B4344" w:rsidRPr="002B4344" w:rsidRDefault="002B4344" w:rsidP="002B4344">
      <w:pPr>
        <w:rPr>
          <w:lang w:val="en-GB"/>
        </w:rPr>
      </w:pPr>
      <w:r>
        <w:rPr>
          <w:lang w:val="en-GB"/>
        </w:rPr>
        <w:t>Accuracy rates for all three experiments are shown in Supplemental Table 1. Accuracy rates were subjected to</w:t>
      </w:r>
      <w:r w:rsidRPr="00A6603A">
        <w:rPr>
          <w:lang w:val="en-GB"/>
        </w:rPr>
        <w:t xml:space="preserve"> mixed effects logistic regression, with accuracy outcome (correct/incorrect) as dependent variable, emotion (happy/neutral/angry</w:t>
      </w:r>
      <w:r>
        <w:rPr>
          <w:lang w:val="en-GB"/>
        </w:rPr>
        <w:t>, Experiment 1; anger-fear/happy-neutral, Experiment 2; sad/neutral/fear, Experiment 3</w:t>
      </w:r>
      <w:r w:rsidRPr="00A6603A">
        <w:rPr>
          <w:lang w:val="en-GB"/>
        </w:rPr>
        <w:t xml:space="preserve">) as a between-subjects factor, and relationship (engaged/disengaged) and orientation (upright/inverted) as within-subjects factors. Participant identity was included as a random factor. </w:t>
      </w:r>
      <w:r>
        <w:rPr>
          <w:lang w:val="en-GB"/>
        </w:rPr>
        <w:t xml:space="preserve">As a planned follow-up for each experiment, we also compared the two-way relationship by inversion interaction for each between-subjects emotion separately in Experiments 1 and 3 (emotion was manipulated within-subjects in Experiment 2 and so is not broken down further). Data were analysed in </w:t>
      </w:r>
      <w:r>
        <w:rPr>
          <w:i/>
          <w:lang w:val="en-GB"/>
        </w:rPr>
        <w:t>R</w:t>
      </w:r>
      <w:r>
        <w:rPr>
          <w:lang w:val="en-GB"/>
        </w:rPr>
        <w:t xml:space="preserve"> using the </w:t>
      </w:r>
      <w:proofErr w:type="spellStart"/>
      <w:r w:rsidRPr="00A6603A">
        <w:rPr>
          <w:i/>
          <w:lang w:val="en-GB"/>
        </w:rPr>
        <w:t>glmer</w:t>
      </w:r>
      <w:proofErr w:type="spellEnd"/>
      <w:r w:rsidRPr="00A6603A">
        <w:rPr>
          <w:i/>
          <w:lang w:val="en-GB"/>
        </w:rPr>
        <w:t xml:space="preserve"> </w:t>
      </w:r>
      <w:r w:rsidRPr="00A6603A">
        <w:rPr>
          <w:lang w:val="en-GB"/>
        </w:rPr>
        <w:t xml:space="preserve">function from the </w:t>
      </w:r>
      <w:r w:rsidRPr="00A6603A">
        <w:rPr>
          <w:i/>
          <w:lang w:val="en-GB"/>
        </w:rPr>
        <w:t>lme4</w:t>
      </w:r>
      <w:r w:rsidRPr="00A6603A">
        <w:rPr>
          <w:lang w:val="en-GB"/>
        </w:rPr>
        <w:t xml:space="preserve"> package</w:t>
      </w:r>
      <w:r>
        <w:rPr>
          <w:lang w:val="en-GB"/>
        </w:rPr>
        <w:t>.</w:t>
      </w:r>
      <w:r w:rsidRPr="00A6603A">
        <w:rPr>
          <w:lang w:val="en-GB"/>
        </w:rPr>
        <w:t xml:space="preserve"> </w:t>
      </w:r>
    </w:p>
    <w:p w:rsidR="002B4344" w:rsidRPr="005A70A7" w:rsidRDefault="003E5469" w:rsidP="002B4344">
      <w:pPr>
        <w:pStyle w:val="Caption"/>
        <w:rPr>
          <w:kern w:val="0"/>
          <w:lang w:val="en-GB"/>
        </w:rPr>
      </w:pPr>
      <w:r>
        <w:rPr>
          <w:sz w:val="24"/>
          <w:szCs w:val="24"/>
          <w:lang w:val="en-GB"/>
        </w:rPr>
        <w:t>S</w:t>
      </w:r>
      <w:r w:rsidR="002B4344" w:rsidRPr="005A70A7">
        <w:rPr>
          <w:sz w:val="24"/>
          <w:szCs w:val="24"/>
          <w:lang w:val="en-GB"/>
        </w:rPr>
        <w:fldChar w:fldCharType="begin"/>
      </w:r>
      <w:r w:rsidR="002B4344" w:rsidRPr="005A70A7">
        <w:rPr>
          <w:sz w:val="24"/>
          <w:szCs w:val="24"/>
          <w:lang w:val="en-GB"/>
        </w:rPr>
        <w:instrText xml:space="preserve"> SEQ Table \* ARABIC </w:instrText>
      </w:r>
      <w:r w:rsidR="002B4344" w:rsidRPr="005A70A7">
        <w:rPr>
          <w:sz w:val="24"/>
          <w:szCs w:val="24"/>
          <w:lang w:val="en-GB"/>
        </w:rPr>
        <w:fldChar w:fldCharType="separate"/>
      </w:r>
      <w:r w:rsidR="002B4344" w:rsidRPr="005A70A7">
        <w:rPr>
          <w:noProof/>
          <w:sz w:val="24"/>
          <w:szCs w:val="24"/>
          <w:lang w:val="en-GB"/>
        </w:rPr>
        <w:t>1</w:t>
      </w:r>
      <w:r w:rsidR="002B4344" w:rsidRPr="005A70A7">
        <w:rPr>
          <w:sz w:val="24"/>
          <w:szCs w:val="24"/>
          <w:lang w:val="en-GB"/>
        </w:rPr>
        <w:fldChar w:fldCharType="end"/>
      </w:r>
      <w:r w:rsidR="002B4344" w:rsidRPr="005A70A7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Table. </w:t>
      </w:r>
      <w:r w:rsidR="002B4344" w:rsidRPr="005A70A7">
        <w:rPr>
          <w:sz w:val="24"/>
          <w:szCs w:val="24"/>
          <w:lang w:val="en-GB"/>
        </w:rPr>
        <w:t>Accuracy as average proportion correct (with standard errors) for each condition across all emotions in Experiments 1, 2, and 3.</w:t>
      </w:r>
      <w:r w:rsidR="002B4344" w:rsidRPr="005A70A7">
        <w:rPr>
          <w:kern w:val="0"/>
          <w:lang w:val="en-GB"/>
        </w:rPr>
        <w:t xml:space="preserve"> </w:t>
      </w:r>
    </w:p>
    <w:tbl>
      <w:tblPr>
        <w:tblpPr w:leftFromText="180" w:rightFromText="180" w:vertAnchor="text" w:horzAnchor="margin" w:tblpY="30"/>
        <w:tblW w:w="10272" w:type="dxa"/>
        <w:tblLayout w:type="fixed"/>
        <w:tblLook w:val="04A0" w:firstRow="1" w:lastRow="0" w:firstColumn="1" w:lastColumn="0" w:noHBand="0" w:noVBand="1"/>
      </w:tblPr>
      <w:tblGrid>
        <w:gridCol w:w="1712"/>
        <w:gridCol w:w="1712"/>
        <w:gridCol w:w="1712"/>
        <w:gridCol w:w="1712"/>
        <w:gridCol w:w="1712"/>
        <w:gridCol w:w="1712"/>
      </w:tblGrid>
      <w:tr w:rsidR="002B4344" w:rsidRPr="00A6603A" w:rsidTr="009D56FC">
        <w:trPr>
          <w:trHeight w:val="493"/>
        </w:trPr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7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Engaged</w:t>
            </w:r>
          </w:p>
        </w:tc>
        <w:tc>
          <w:tcPr>
            <w:tcW w:w="34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Disengaged</w:t>
            </w:r>
          </w:p>
        </w:tc>
      </w:tr>
      <w:tr w:rsidR="002B4344" w:rsidRPr="00A6603A" w:rsidTr="009D56FC">
        <w:trPr>
          <w:trHeight w:val="493"/>
        </w:trPr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Uprigh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Inverte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Upright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Inverted</w:t>
            </w:r>
          </w:p>
        </w:tc>
      </w:tr>
      <w:tr w:rsidR="002B4344" w:rsidRPr="00A6603A" w:rsidTr="009D56FC">
        <w:trPr>
          <w:trHeight w:val="493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Experiment 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Neutral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7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Happ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7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Angry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3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Experiment 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Anger-Fea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7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Happy-Neutral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Experiment 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Neutral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3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2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</w:tr>
      <w:tr w:rsidR="002B4344" w:rsidRPr="00A6603A" w:rsidTr="009D56FC">
        <w:trPr>
          <w:trHeight w:val="479"/>
        </w:trPr>
        <w:tc>
          <w:tcPr>
            <w:tcW w:w="17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Fea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3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7 (0.01)</w:t>
            </w:r>
          </w:p>
        </w:tc>
      </w:tr>
      <w:tr w:rsidR="002B4344" w:rsidRPr="00A6603A" w:rsidTr="009D56FC">
        <w:trPr>
          <w:trHeight w:val="493"/>
        </w:trPr>
        <w:tc>
          <w:tcPr>
            <w:tcW w:w="17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Sad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6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5 (0.0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344" w:rsidRPr="00A6603A" w:rsidRDefault="002B4344" w:rsidP="009D56FC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eastAsia="en-GB"/>
              </w:rPr>
            </w:pPr>
            <w:r w:rsidRPr="00A6603A">
              <w:rPr>
                <w:rFonts w:eastAsia="Times New Roman" w:cstheme="minorHAnsi"/>
                <w:color w:val="000000"/>
                <w:kern w:val="0"/>
                <w:lang w:val="en-GB" w:eastAsia="en-GB"/>
              </w:rPr>
              <w:t>0.94 (0.01)</w:t>
            </w:r>
          </w:p>
        </w:tc>
      </w:tr>
    </w:tbl>
    <w:p w:rsidR="002B4344" w:rsidRPr="00A6603A" w:rsidRDefault="006D4B3C" w:rsidP="002B4344">
      <w:pPr>
        <w:pStyle w:val="Heading2"/>
        <w:rPr>
          <w:lang w:val="en-GB"/>
        </w:rPr>
      </w:pPr>
      <w:bookmarkStart w:id="0" w:name="_GoBack"/>
      <w:bookmarkEnd w:id="0"/>
      <w:r>
        <w:rPr>
          <w:lang w:val="en-GB"/>
        </w:rPr>
        <w:lastRenderedPageBreak/>
        <w:t>Experiment 1</w:t>
      </w:r>
    </w:p>
    <w:p w:rsidR="002B4344" w:rsidRPr="002B4344" w:rsidRDefault="002B4344" w:rsidP="002B4344">
      <w:pPr>
        <w:rPr>
          <w:noProof/>
          <w:lang w:val="en-GB"/>
        </w:rPr>
      </w:pPr>
      <w:r w:rsidRPr="00A6603A">
        <w:rPr>
          <w:noProof/>
          <w:lang w:val="en-GB"/>
        </w:rPr>
        <w:t xml:space="preserve">We analysed acccuracy rates with a three-factor logistic regression with emotion, relationship, and orientation as independent factors and accuracy (correct/incorrect) as a predicted variable. The only significant effect to emerge from this regression was a main effect of orientation, where accuracy was higher to upright than to inverted images (ß=-0.44, SE=0.20, z=-2.14, p=.033). No other main effects or interactions emerged (all zs&lt;1.6). We </w:t>
      </w:r>
      <w:r>
        <w:rPr>
          <w:noProof/>
          <w:lang w:val="en-GB"/>
        </w:rPr>
        <w:t>also looked</w:t>
      </w:r>
      <w:r w:rsidRPr="00A6603A">
        <w:rPr>
          <w:noProof/>
          <w:lang w:val="en-GB"/>
        </w:rPr>
        <w:t xml:space="preserve"> at the relationship by orientation interaction for each emotion separately. </w:t>
      </w:r>
    </w:p>
    <w:p w:rsidR="006D4B3C" w:rsidRDefault="006D4B3C" w:rsidP="006D4B3C">
      <w:pPr>
        <w:rPr>
          <w:noProof/>
          <w:lang w:val="en-GB"/>
        </w:rPr>
      </w:pPr>
      <w:r>
        <w:rPr>
          <w:noProof/>
          <w:lang w:val="en-GB"/>
        </w:rPr>
        <w:t xml:space="preserve">For neutral faces, there was a significant effect of orientation (ß=-0.43, SE=0.20, z=-2.13, p=.033) but no effect of relationship (ß=0.22, SE=0.23, z=0.95, p=.342), and no interaction  (ß=0.16, SE=0.31, z=0.53, p=.598). A similar pattern was found for happy faces: an effect of orientation (ß=-0.62, SE=0.24, z=-2.57, p=.010) but no effect of relationship (ß=-0.32, SE=0.25, z=-1.28, p=.201), and no interaction  (ß=0.51, SE=0.33, z=1.54, p=.123). For angry faces, there was once again a main effect of orientation (ß=-0.47, SE=0.20, z=-2.36, p=.018) and no effect of relationship (ß=-0.27, SE=0.20, z=-1.34, p=.180), but there was a significant interaction  (ß=0.60, SE=0.28, z=2.17, p=.030). </w:t>
      </w:r>
    </w:p>
    <w:p w:rsidR="002B4344" w:rsidRPr="00A6603A" w:rsidRDefault="002B4344" w:rsidP="002B4344">
      <w:pPr>
        <w:pStyle w:val="Heading2"/>
        <w:rPr>
          <w:lang w:val="en-GB"/>
        </w:rPr>
      </w:pPr>
      <w:r>
        <w:rPr>
          <w:lang w:val="en-GB"/>
        </w:rPr>
        <w:t>Experiment 2</w:t>
      </w:r>
    </w:p>
    <w:p w:rsidR="002B4344" w:rsidRDefault="002B4344" w:rsidP="002B4344">
      <w:pPr>
        <w:rPr>
          <w:lang w:val="en-GB"/>
        </w:rPr>
      </w:pPr>
      <w:r>
        <w:rPr>
          <w:lang w:val="en-GB"/>
        </w:rPr>
        <w:t>Descriptively, it seemed that there could be</w:t>
      </w:r>
      <w:r w:rsidRPr="00A6603A">
        <w:rPr>
          <w:lang w:val="en-GB"/>
        </w:rPr>
        <w:t xml:space="preserve"> evidence of a perceptual grouping effect for </w:t>
      </w:r>
      <w:r>
        <w:rPr>
          <w:lang w:val="en-GB"/>
        </w:rPr>
        <w:t>Happy-Neutral</w:t>
      </w:r>
      <w:r w:rsidRPr="00A6603A">
        <w:rPr>
          <w:lang w:val="en-GB"/>
        </w:rPr>
        <w:t xml:space="preserve"> trials, as the canonical effect (poorer accuracy on inverted trials) was there for engaged but not disengaged pairs. However, this difference was very small (~2.93% difference), and a general logistic regression found no effect of relationship (ß=-0.22, SE=0.33, z=-0.68, p=.499), orientation (ß=-0.06, SE=0.34, z=-0.18, p=.860) or </w:t>
      </w:r>
      <w:r w:rsidR="00982EA3">
        <w:rPr>
          <w:lang w:val="en-GB"/>
        </w:rPr>
        <w:t>emotion combination</w:t>
      </w:r>
      <w:r w:rsidRPr="00A6603A">
        <w:rPr>
          <w:lang w:val="en-GB"/>
        </w:rPr>
        <w:t xml:space="preserve"> (ß=-0.27, SE=0.33, z=-0.84, p=.404) and no interactions between any two factors (all </w:t>
      </w:r>
      <w:proofErr w:type="spellStart"/>
      <w:r w:rsidRPr="00A6603A">
        <w:rPr>
          <w:lang w:val="en-GB"/>
        </w:rPr>
        <w:t>zs</w:t>
      </w:r>
      <w:proofErr w:type="spellEnd"/>
      <w:r w:rsidRPr="00A6603A">
        <w:rPr>
          <w:lang w:val="en-GB"/>
        </w:rPr>
        <w:t>&lt;0.9). The three-way interaction was also not significant (ß=0.34, SE=0.62, z=0.54, p=.587).</w:t>
      </w:r>
      <w:r w:rsidRPr="00A6603A">
        <w:rPr>
          <w:noProof/>
          <w:lang w:val="en-GB"/>
        </w:rPr>
        <w:t xml:space="preserve"> </w:t>
      </w:r>
    </w:p>
    <w:p w:rsidR="006D4B3C" w:rsidRDefault="006D4B3C" w:rsidP="006D4B3C">
      <w:pPr>
        <w:pStyle w:val="Heading2"/>
        <w:rPr>
          <w:lang w:val="en-GB"/>
        </w:rPr>
      </w:pPr>
      <w:r>
        <w:rPr>
          <w:lang w:val="en-GB"/>
        </w:rPr>
        <w:lastRenderedPageBreak/>
        <w:t>Experiment 3</w:t>
      </w:r>
    </w:p>
    <w:p w:rsidR="002B4344" w:rsidRDefault="002B4344" w:rsidP="00140824">
      <w:pPr>
        <w:rPr>
          <w:noProof/>
          <w:lang w:val="en-GB"/>
        </w:rPr>
      </w:pPr>
      <w:r w:rsidRPr="00A6603A">
        <w:rPr>
          <w:noProof/>
          <w:lang w:val="en-GB"/>
        </w:rPr>
        <w:t xml:space="preserve">A three-factor logistic regression with emotion, relationship, and orientation as predictor variables found </w:t>
      </w:r>
      <w:r w:rsidR="00140824">
        <w:rPr>
          <w:noProof/>
          <w:lang w:val="en-GB"/>
        </w:rPr>
        <w:t>that there was no significant effect of relationship</w:t>
      </w:r>
      <w:r w:rsidR="00140824" w:rsidRPr="00A6603A">
        <w:rPr>
          <w:noProof/>
          <w:lang w:val="en-GB"/>
        </w:rPr>
        <w:t xml:space="preserve"> (ß=0.31, SE=0.18, z=1.77, p=.077)</w:t>
      </w:r>
      <w:r w:rsidR="00140824">
        <w:rPr>
          <w:noProof/>
          <w:lang w:val="en-GB"/>
        </w:rPr>
        <w:t xml:space="preserve"> or orientation (ß=-0.20, SE=0.16, z=-1.28, p=.201). There was, however, a significant </w:t>
      </w:r>
      <w:r w:rsidRPr="00A6603A">
        <w:rPr>
          <w:noProof/>
          <w:lang w:val="en-GB"/>
        </w:rPr>
        <w:t xml:space="preserve">two-way interaction of relationship and orientation </w:t>
      </w:r>
      <w:r w:rsidR="00140824">
        <w:rPr>
          <w:noProof/>
          <w:lang w:val="en-GB"/>
        </w:rPr>
        <w:t>(ß=0.55, SE=0.26, z=2.15, p=.032</w:t>
      </w:r>
      <w:r w:rsidRPr="00A6603A">
        <w:rPr>
          <w:noProof/>
          <w:lang w:val="en-GB"/>
        </w:rPr>
        <w:t xml:space="preserve">). </w:t>
      </w:r>
      <w:r w:rsidR="00140824">
        <w:rPr>
          <w:noProof/>
          <w:lang w:val="en-GB"/>
        </w:rPr>
        <w:t>There was some evidence that sad emotions differed from neutral in terms of accuracy</w:t>
      </w:r>
      <w:r w:rsidRPr="00A6603A">
        <w:rPr>
          <w:noProof/>
          <w:lang w:val="en-GB"/>
        </w:rPr>
        <w:t xml:space="preserve"> (ß=0.59, SE=0.32, z=1.8</w:t>
      </w:r>
      <w:r w:rsidR="00D75CFF">
        <w:rPr>
          <w:noProof/>
          <w:lang w:val="en-GB"/>
        </w:rPr>
        <w:t>2</w:t>
      </w:r>
      <w:r w:rsidRPr="00A6603A">
        <w:rPr>
          <w:noProof/>
          <w:lang w:val="en-GB"/>
        </w:rPr>
        <w:t>, p=.06</w:t>
      </w:r>
      <w:r w:rsidR="00D75CFF">
        <w:rPr>
          <w:noProof/>
          <w:lang w:val="en-GB"/>
        </w:rPr>
        <w:t>9</w:t>
      </w:r>
      <w:r w:rsidRPr="00A6603A">
        <w:rPr>
          <w:noProof/>
          <w:lang w:val="en-GB"/>
        </w:rPr>
        <w:t>)</w:t>
      </w:r>
      <w:r w:rsidR="00140824">
        <w:rPr>
          <w:noProof/>
          <w:lang w:val="en-GB"/>
        </w:rPr>
        <w:t xml:space="preserve">, particularly for disengaged face pairs </w:t>
      </w:r>
      <w:r w:rsidRPr="00A6603A">
        <w:rPr>
          <w:noProof/>
          <w:lang w:val="en-GB"/>
        </w:rPr>
        <w:t>(ß</w:t>
      </w:r>
      <w:r w:rsidR="00351C71">
        <w:rPr>
          <w:noProof/>
          <w:lang w:val="en-GB"/>
        </w:rPr>
        <w:t>=-0.46, SE=0.27, z=-1.70, p=.089</w:t>
      </w:r>
      <w:r w:rsidRPr="00A6603A">
        <w:rPr>
          <w:noProof/>
          <w:lang w:val="en-GB"/>
        </w:rPr>
        <w:t>)</w:t>
      </w:r>
      <w:r w:rsidR="00140824">
        <w:rPr>
          <w:noProof/>
          <w:lang w:val="en-GB"/>
        </w:rPr>
        <w:t>, but these differences were not significant</w:t>
      </w:r>
      <w:r w:rsidRPr="00A6603A">
        <w:rPr>
          <w:noProof/>
          <w:lang w:val="en-GB"/>
        </w:rPr>
        <w:t>. No other effects or interactions</w:t>
      </w:r>
      <w:r>
        <w:rPr>
          <w:noProof/>
          <w:lang w:val="en-GB"/>
        </w:rPr>
        <w:t xml:space="preserve"> were significant</w:t>
      </w:r>
      <w:r w:rsidRPr="00A6603A">
        <w:rPr>
          <w:noProof/>
          <w:lang w:val="en-GB"/>
        </w:rPr>
        <w:t xml:space="preserve"> (all zs&lt;1.3). </w:t>
      </w:r>
    </w:p>
    <w:p w:rsidR="006D4B3C" w:rsidRDefault="002B4344" w:rsidP="006D4B3C">
      <w:pPr>
        <w:rPr>
          <w:noProof/>
          <w:lang w:val="en-GB"/>
        </w:rPr>
      </w:pPr>
      <w:r>
        <w:rPr>
          <w:noProof/>
          <w:lang w:val="en-GB"/>
        </w:rPr>
        <w:t>As in Experiment 1, w</w:t>
      </w:r>
      <w:r w:rsidR="006D4B3C">
        <w:rPr>
          <w:noProof/>
          <w:lang w:val="en-GB"/>
        </w:rPr>
        <w:t xml:space="preserve">e </w:t>
      </w:r>
      <w:r>
        <w:rPr>
          <w:noProof/>
          <w:lang w:val="en-GB"/>
        </w:rPr>
        <w:t>explored</w:t>
      </w:r>
      <w:r w:rsidR="006D4B3C">
        <w:rPr>
          <w:noProof/>
          <w:lang w:val="en-GB"/>
        </w:rPr>
        <w:t xml:space="preserve"> the results of the main analysis further with follow-up</w:t>
      </w:r>
      <w:r w:rsidR="00140824">
        <w:rPr>
          <w:noProof/>
          <w:lang w:val="en-GB"/>
        </w:rPr>
        <w:t xml:space="preserve"> models</w:t>
      </w:r>
      <w:r w:rsidR="006D4B3C">
        <w:rPr>
          <w:noProof/>
          <w:lang w:val="en-GB"/>
        </w:rPr>
        <w:t xml:space="preserve"> for each emotion separately. For neutral faces, there was no significant effect of orientation (ß=-0.20, SE=0.16, z=-1.28, p=.200), nor was there a significant effect of relationship (ß=0.31, SE=0.18, z=1.77, p=.077), but there was a significant interaction  (ß=0.55, SE=0.26, z=2.15, p=.032). </w:t>
      </w:r>
    </w:p>
    <w:p w:rsidR="006D4B3C" w:rsidRDefault="006D4B3C" w:rsidP="006D4B3C">
      <w:pPr>
        <w:rPr>
          <w:noProof/>
          <w:lang w:val="en-GB"/>
        </w:rPr>
      </w:pPr>
      <w:r>
        <w:rPr>
          <w:noProof/>
          <w:lang w:val="en-GB"/>
        </w:rPr>
        <w:t xml:space="preserve">Fearful faces showed a significant main effect of relationship (ß=0.42, SE=0.19, z=2.19, p=.029) but no effect of orientation (ß=-0.14, SE=0.17, z=-0.85, p=.393), and no interaction (ß=0.45, SE=0.28, z=1.59, p=.112). For sad faces there was no main effect </w:t>
      </w:r>
      <w:r w:rsidR="00140824">
        <w:rPr>
          <w:noProof/>
          <w:lang w:val="en-GB"/>
        </w:rPr>
        <w:t>of orientation (ß=-0.31, SE=0.20</w:t>
      </w:r>
      <w:r>
        <w:rPr>
          <w:noProof/>
          <w:lang w:val="en-GB"/>
        </w:rPr>
        <w:t xml:space="preserve">, z=-1.59, p=.112), no effect of relationship (ß=-0.15, SE=0.20, z=-0.72, p=.469), and no significant interaction (ß=0.10, SE=0.27, z=0.35, p=.723). </w:t>
      </w:r>
    </w:p>
    <w:p w:rsidR="006D4B3C" w:rsidRPr="006D4B3C" w:rsidRDefault="006D4B3C" w:rsidP="006D4B3C">
      <w:pPr>
        <w:rPr>
          <w:lang w:val="en-GB"/>
        </w:rPr>
      </w:pPr>
    </w:p>
    <w:sectPr w:rsidR="006D4B3C" w:rsidRPr="006D4B3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18DA" w:rsidRDefault="00C018DA">
      <w:pPr>
        <w:spacing w:line="240" w:lineRule="auto"/>
      </w:pPr>
      <w:r>
        <w:separator/>
      </w:r>
    </w:p>
    <w:p w:rsidR="00C018DA" w:rsidRDefault="00C018DA"/>
  </w:endnote>
  <w:endnote w:type="continuationSeparator" w:id="0">
    <w:p w:rsidR="00C018DA" w:rsidRDefault="00C018DA">
      <w:pPr>
        <w:spacing w:line="240" w:lineRule="auto"/>
      </w:pPr>
      <w:r>
        <w:continuationSeparator/>
      </w:r>
    </w:p>
    <w:p w:rsidR="00C018DA" w:rsidRDefault="00C018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3E1" w:rsidRDefault="004F73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3E1" w:rsidRDefault="004F73E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3E1" w:rsidRDefault="004F73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18DA" w:rsidRDefault="00C018DA">
      <w:pPr>
        <w:spacing w:line="240" w:lineRule="auto"/>
      </w:pPr>
      <w:r>
        <w:separator/>
      </w:r>
    </w:p>
    <w:p w:rsidR="00C018DA" w:rsidRDefault="00C018DA"/>
  </w:footnote>
  <w:footnote w:type="continuationSeparator" w:id="0">
    <w:p w:rsidR="00C018DA" w:rsidRDefault="00C018DA">
      <w:pPr>
        <w:spacing w:line="240" w:lineRule="auto"/>
      </w:pPr>
      <w:r>
        <w:continuationSeparator/>
      </w:r>
    </w:p>
    <w:p w:rsidR="00C018DA" w:rsidRDefault="00C018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F73E1" w:rsidRDefault="004F73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1978" w:rsidRDefault="00C018DA">
    <w:pPr>
      <w:pStyle w:val="Header"/>
    </w:pPr>
    <w:sdt>
      <w:sdtPr>
        <w:rPr>
          <w:rStyle w:val="Strong"/>
        </w:rPr>
        <w:alias w:val="Running head"/>
        <w:tag w:val=""/>
        <w:id w:val="12739865"/>
        <w:placeholder>
          <w:docPart w:val="7BB7CD19C7194737930C31DCFFA0BF11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4F73E1">
          <w:rPr>
            <w:rStyle w:val="Strong"/>
          </w:rPr>
          <w:t>emotion in the dyad inversion effect - supplement</w:t>
        </w:r>
      </w:sdtContent>
    </w:sdt>
    <w:r w:rsidR="005D3A03">
      <w:rPr>
        <w:rStyle w:val="Strong"/>
      </w:rPr>
      <w:ptab w:relativeTo="margin" w:alignment="right" w:leader="none"/>
    </w:r>
    <w:r w:rsidR="005D3A03">
      <w:rPr>
        <w:rStyle w:val="Strong"/>
      </w:rPr>
      <w:fldChar w:fldCharType="begin"/>
    </w:r>
    <w:r w:rsidR="005D3A03">
      <w:rPr>
        <w:rStyle w:val="Strong"/>
      </w:rPr>
      <w:instrText xml:space="preserve"> PAGE   \* MERGEFORMAT </w:instrText>
    </w:r>
    <w:r w:rsidR="005D3A03">
      <w:rPr>
        <w:rStyle w:val="Strong"/>
      </w:rPr>
      <w:fldChar w:fldCharType="separate"/>
    </w:r>
    <w:r w:rsidR="000D3F41">
      <w:rPr>
        <w:rStyle w:val="Strong"/>
        <w:noProof/>
      </w:rPr>
      <w:t>8</w:t>
    </w:r>
    <w:r w:rsidR="005D3A03">
      <w:rPr>
        <w:rStyle w:val="Strong"/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1978" w:rsidRDefault="005D3A03">
    <w:pPr>
      <w:pStyle w:val="Header"/>
      <w:rPr>
        <w:rStyle w:val="Strong"/>
      </w:rPr>
    </w:pPr>
    <w:r>
      <w:t xml:space="preserve">Running head: </w:t>
    </w:r>
    <w:sdt>
      <w:sdtPr>
        <w:rPr>
          <w:rStyle w:val="Strong"/>
        </w:rPr>
        <w:alias w:val="Running head"/>
        <w:tag w:val=""/>
        <w:id w:val="-696842620"/>
        <w:placeholder>
          <w:docPart w:val="97E2FCA5CA97459EAA8D724B45B070C0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4F73E1">
          <w:rPr>
            <w:rStyle w:val="Strong"/>
          </w:rPr>
          <w:t>emotion in the dyad inversion effect - supplement</w:t>
        </w:r>
      </w:sdtContent>
    </w:sdt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 w:rsidR="000D3F41"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3C"/>
    <w:rsid w:val="000D3F41"/>
    <w:rsid w:val="00140824"/>
    <w:rsid w:val="002B4344"/>
    <w:rsid w:val="00351C71"/>
    <w:rsid w:val="00355DCA"/>
    <w:rsid w:val="003E5469"/>
    <w:rsid w:val="004B43FA"/>
    <w:rsid w:val="004F73E1"/>
    <w:rsid w:val="00551A02"/>
    <w:rsid w:val="005534FA"/>
    <w:rsid w:val="005D3A03"/>
    <w:rsid w:val="006D4B3C"/>
    <w:rsid w:val="008002C0"/>
    <w:rsid w:val="008B24FA"/>
    <w:rsid w:val="008C5323"/>
    <w:rsid w:val="00982EA3"/>
    <w:rsid w:val="009A6A3B"/>
    <w:rsid w:val="00AC3D50"/>
    <w:rsid w:val="00B823AA"/>
    <w:rsid w:val="00BA45DB"/>
    <w:rsid w:val="00BF4184"/>
    <w:rsid w:val="00C018DA"/>
    <w:rsid w:val="00C0601E"/>
    <w:rsid w:val="00C31D30"/>
    <w:rsid w:val="00CD6E39"/>
    <w:rsid w:val="00CF6E91"/>
    <w:rsid w:val="00D75CFF"/>
    <w:rsid w:val="00D85B68"/>
    <w:rsid w:val="00E57951"/>
    <w:rsid w:val="00E6004D"/>
    <w:rsid w:val="00E81978"/>
    <w:rsid w:val="00F379B7"/>
    <w:rsid w:val="00F525FA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B602B"/>
  <w15:chartTrackingRefBased/>
  <w15:docId w15:val="{9BA8566E-F2BE-4D0F-B88B-74B2CD59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mes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7BB7CD19C7194737930C31DCFFA0BF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4EC014-3ABA-401E-B60B-E8A86F21B80F}"/>
      </w:docPartPr>
      <w:docPartBody>
        <w:p w:rsidR="00C633E6" w:rsidRDefault="00CC08A3">
          <w:pPr>
            <w:pStyle w:val="7BB7CD19C7194737930C31DCFFA0BF11"/>
          </w:pPr>
          <w:r w:rsidRPr="005D3A03">
            <w:t>Figures title:</w:t>
          </w:r>
        </w:p>
      </w:docPartBody>
    </w:docPart>
    <w:docPart>
      <w:docPartPr>
        <w:name w:val="97E2FCA5CA97459EAA8D724B45B070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DF5C21-B391-460A-8155-AC2A91432144}"/>
      </w:docPartPr>
      <w:docPartBody>
        <w:p w:rsidR="00C633E6" w:rsidRDefault="00CC08A3">
          <w:pPr>
            <w:pStyle w:val="97E2FCA5CA97459EAA8D724B45B070C0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A3"/>
    <w:rsid w:val="00467F12"/>
    <w:rsid w:val="009C3F8F"/>
    <w:rsid w:val="00C633E6"/>
    <w:rsid w:val="00CC08A3"/>
    <w:rsid w:val="00E8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8ED12BD5B53419B82CD9EDE7E0E5D97">
    <w:name w:val="E8ED12BD5B53419B82CD9EDE7E0E5D97"/>
  </w:style>
  <w:style w:type="paragraph" w:customStyle="1" w:styleId="A06ED27796014F0185BFADBDBB97393B">
    <w:name w:val="A06ED27796014F0185BFADBDBB97393B"/>
  </w:style>
  <w:style w:type="paragraph" w:customStyle="1" w:styleId="83C364D3C2284C3B97B69D25EE94D9FE">
    <w:name w:val="83C364D3C2284C3B97B69D25EE94D9FE"/>
  </w:style>
  <w:style w:type="paragraph" w:customStyle="1" w:styleId="A8F67A78495F44AE9994FE47747A1E43">
    <w:name w:val="A8F67A78495F44AE9994FE47747A1E43"/>
  </w:style>
  <w:style w:type="paragraph" w:customStyle="1" w:styleId="D5D4D34018BE451C9A811356D8355749">
    <w:name w:val="D5D4D34018BE451C9A811356D8355749"/>
  </w:style>
  <w:style w:type="paragraph" w:customStyle="1" w:styleId="8C5D9C856339496AB8D7DCC5CBDB8C23">
    <w:name w:val="8C5D9C856339496AB8D7DCC5CBDB8C23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37F170FFCDBC487DAE5ECB2F5C6B7794">
    <w:name w:val="37F170FFCDBC487DAE5ECB2F5C6B7794"/>
  </w:style>
  <w:style w:type="paragraph" w:customStyle="1" w:styleId="E94601C57F884B6BB37A63A91228A0AD">
    <w:name w:val="E94601C57F884B6BB37A63A91228A0AD"/>
  </w:style>
  <w:style w:type="paragraph" w:customStyle="1" w:styleId="30ABC85B9F024710BEE84B5220025FA5">
    <w:name w:val="30ABC85B9F024710BEE84B5220025FA5"/>
  </w:style>
  <w:style w:type="paragraph" w:customStyle="1" w:styleId="1FE4E3285999484BBB87AE5C2F9FC5EC">
    <w:name w:val="1FE4E3285999484BBB87AE5C2F9FC5EC"/>
  </w:style>
  <w:style w:type="paragraph" w:customStyle="1" w:styleId="2C3C669320B84CAAB2F0E4F5BAA68CEC">
    <w:name w:val="2C3C669320B84CAAB2F0E4F5BAA68CEC"/>
  </w:style>
  <w:style w:type="paragraph" w:customStyle="1" w:styleId="84DF81436D5E491DA0C46CB7FF9DB8C8">
    <w:name w:val="84DF81436D5E491DA0C46CB7FF9DB8C8"/>
  </w:style>
  <w:style w:type="paragraph" w:customStyle="1" w:styleId="2DEDFC0EF3B64ABF9A1B091EFA76F6D7">
    <w:name w:val="2DEDFC0EF3B64ABF9A1B091EFA76F6D7"/>
  </w:style>
  <w:style w:type="paragraph" w:customStyle="1" w:styleId="9B00BAD82C3B4C9BB44CB26A1278EBDB">
    <w:name w:val="9B00BAD82C3B4C9BB44CB26A1278EBDB"/>
  </w:style>
  <w:style w:type="paragraph" w:customStyle="1" w:styleId="8998E26506524F5A84CE2D7718EE9C91">
    <w:name w:val="8998E26506524F5A84CE2D7718EE9C91"/>
  </w:style>
  <w:style w:type="paragraph" w:customStyle="1" w:styleId="D439D5D0D906485295974462F91A1D82">
    <w:name w:val="D439D5D0D906485295974462F91A1D82"/>
  </w:style>
  <w:style w:type="paragraph" w:customStyle="1" w:styleId="70D6808220C948BA8566B8828BB4F182">
    <w:name w:val="70D6808220C948BA8566B8828BB4F182"/>
  </w:style>
  <w:style w:type="paragraph" w:customStyle="1" w:styleId="A38068EA593646E5B6CFAFEE43E9B0A9">
    <w:name w:val="A38068EA593646E5B6CFAFEE43E9B0A9"/>
  </w:style>
  <w:style w:type="paragraph" w:customStyle="1" w:styleId="552DA0D6C9E24FCFA8DE26031D8AB993">
    <w:name w:val="552DA0D6C9E24FCFA8DE26031D8AB993"/>
  </w:style>
  <w:style w:type="paragraph" w:customStyle="1" w:styleId="00EA90217C434D96986CD0BA313CE893">
    <w:name w:val="00EA90217C434D96986CD0BA313CE893"/>
  </w:style>
  <w:style w:type="paragraph" w:customStyle="1" w:styleId="0AE7E418FB4842D782F3D4DDB78DF300">
    <w:name w:val="0AE7E418FB4842D782F3D4DDB78DF300"/>
  </w:style>
  <w:style w:type="paragraph" w:customStyle="1" w:styleId="02BAA78CFF2E4CEF9D25550E4B2D7229">
    <w:name w:val="02BAA78CFF2E4CEF9D25550E4B2D7229"/>
  </w:style>
  <w:style w:type="paragraph" w:customStyle="1" w:styleId="7DDB39BFCDBA41758636A2F6201BDA89">
    <w:name w:val="7DDB39BFCDBA41758636A2F6201BDA89"/>
  </w:style>
  <w:style w:type="paragraph" w:customStyle="1" w:styleId="880EB6888FCF47A09C88D96731DCEE24">
    <w:name w:val="880EB6888FCF47A09C88D96731DCEE24"/>
  </w:style>
  <w:style w:type="paragraph" w:customStyle="1" w:styleId="7669ED07921C4E1F80C62D4A6CC3D85E">
    <w:name w:val="7669ED07921C4E1F80C62D4A6CC3D85E"/>
  </w:style>
  <w:style w:type="paragraph" w:customStyle="1" w:styleId="EF63CBFE717C455E8B3A4436E3608496">
    <w:name w:val="EF63CBFE717C455E8B3A4436E3608496"/>
  </w:style>
  <w:style w:type="paragraph" w:customStyle="1" w:styleId="5B9891EAF76944F8A1F985B12B68D856">
    <w:name w:val="5B9891EAF76944F8A1F985B12B68D856"/>
  </w:style>
  <w:style w:type="paragraph" w:customStyle="1" w:styleId="E5C61E3251244BBF9E02D047F7E584DB">
    <w:name w:val="E5C61E3251244BBF9E02D047F7E584DB"/>
  </w:style>
  <w:style w:type="paragraph" w:customStyle="1" w:styleId="67F6889BE4D94FEEB5CC31DBE142AB34">
    <w:name w:val="67F6889BE4D94FEEB5CC31DBE142AB34"/>
  </w:style>
  <w:style w:type="paragraph" w:customStyle="1" w:styleId="1CA900B4266741A9AB692636A69ECFBD">
    <w:name w:val="1CA900B4266741A9AB692636A69ECFBD"/>
  </w:style>
  <w:style w:type="paragraph" w:customStyle="1" w:styleId="D2FE3A6A8AC346D9AD6C0AA5AE1CDC4D">
    <w:name w:val="D2FE3A6A8AC346D9AD6C0AA5AE1CDC4D"/>
  </w:style>
  <w:style w:type="paragraph" w:customStyle="1" w:styleId="3EC6081005FC4B58B0B9A3CDC2D00BB1">
    <w:name w:val="3EC6081005FC4B58B0B9A3CDC2D00BB1"/>
  </w:style>
  <w:style w:type="paragraph" w:customStyle="1" w:styleId="677E895ACC794CA6A3918DCD573B0961">
    <w:name w:val="677E895ACC794CA6A3918DCD573B0961"/>
  </w:style>
  <w:style w:type="paragraph" w:customStyle="1" w:styleId="11667D35C08A4E6894B3B5C727586AD8">
    <w:name w:val="11667D35C08A4E6894B3B5C727586AD8"/>
  </w:style>
  <w:style w:type="paragraph" w:customStyle="1" w:styleId="A80EDD88E46A4C2A8731D457511EC2A8">
    <w:name w:val="A80EDD88E46A4C2A8731D457511EC2A8"/>
  </w:style>
  <w:style w:type="paragraph" w:customStyle="1" w:styleId="EF39EC2DEE3348B695592AAB96674CA0">
    <w:name w:val="EF39EC2DEE3348B695592AAB96674CA0"/>
  </w:style>
  <w:style w:type="paragraph" w:customStyle="1" w:styleId="84F79A4E4C35451DB44E8E34597BA557">
    <w:name w:val="84F79A4E4C35451DB44E8E34597BA557"/>
  </w:style>
  <w:style w:type="paragraph" w:customStyle="1" w:styleId="6355F9EFF6B443FE933723B883AE5C6C">
    <w:name w:val="6355F9EFF6B443FE933723B883AE5C6C"/>
  </w:style>
  <w:style w:type="paragraph" w:customStyle="1" w:styleId="5C608EE8913244AF91D7C5783AA73AE8">
    <w:name w:val="5C608EE8913244AF91D7C5783AA73AE8"/>
  </w:style>
  <w:style w:type="paragraph" w:customStyle="1" w:styleId="A0C02E008C724F3897103094F540D5F4">
    <w:name w:val="A0C02E008C724F3897103094F540D5F4"/>
  </w:style>
  <w:style w:type="paragraph" w:customStyle="1" w:styleId="A3D6DE1043AC45D18F9549E8D2959454">
    <w:name w:val="A3D6DE1043AC45D18F9549E8D2959454"/>
  </w:style>
  <w:style w:type="paragraph" w:customStyle="1" w:styleId="0CDAA3E64D0F490B89180D20E7F9F444">
    <w:name w:val="0CDAA3E64D0F490B89180D20E7F9F444"/>
  </w:style>
  <w:style w:type="paragraph" w:customStyle="1" w:styleId="5827021E2B704246BDFB5213B566C3A5">
    <w:name w:val="5827021E2B704246BDFB5213B566C3A5"/>
  </w:style>
  <w:style w:type="paragraph" w:customStyle="1" w:styleId="420FD9C8D53D4AD08324D07B191FF51C">
    <w:name w:val="420FD9C8D53D4AD08324D07B191FF51C"/>
  </w:style>
  <w:style w:type="paragraph" w:customStyle="1" w:styleId="362E800E8F89426AA9E7728EE0950DE9">
    <w:name w:val="362E800E8F89426AA9E7728EE0950DE9"/>
  </w:style>
  <w:style w:type="paragraph" w:customStyle="1" w:styleId="894EA58E23FA4FC19B824383F5AF1462">
    <w:name w:val="894EA58E23FA4FC19B824383F5AF1462"/>
  </w:style>
  <w:style w:type="paragraph" w:customStyle="1" w:styleId="15797949FFDA4C6A954771F64EA77040">
    <w:name w:val="15797949FFDA4C6A954771F64EA77040"/>
  </w:style>
  <w:style w:type="paragraph" w:customStyle="1" w:styleId="D08B6833F1B84DEB995325FF84B3FC23">
    <w:name w:val="D08B6833F1B84DEB995325FF84B3FC23"/>
  </w:style>
  <w:style w:type="paragraph" w:customStyle="1" w:styleId="93A4D62CA56C488D937B4DD7D7D10192">
    <w:name w:val="93A4D62CA56C488D937B4DD7D7D10192"/>
  </w:style>
  <w:style w:type="paragraph" w:customStyle="1" w:styleId="7888DA297ECB4F40AAAECF076FE39981">
    <w:name w:val="7888DA297ECB4F40AAAECF076FE39981"/>
  </w:style>
  <w:style w:type="paragraph" w:customStyle="1" w:styleId="6F212785CC1847B388434400045AF6A6">
    <w:name w:val="6F212785CC1847B388434400045AF6A6"/>
  </w:style>
  <w:style w:type="paragraph" w:customStyle="1" w:styleId="4226F513EE9D464CBE731E2D30CE49BB">
    <w:name w:val="4226F513EE9D464CBE731E2D30CE49BB"/>
  </w:style>
  <w:style w:type="paragraph" w:customStyle="1" w:styleId="D1776C6008AA4727969053FB302B155C">
    <w:name w:val="D1776C6008AA4727969053FB302B155C"/>
  </w:style>
  <w:style w:type="paragraph" w:customStyle="1" w:styleId="E6EDB90BE4A8403887A5D393F5B976FE">
    <w:name w:val="E6EDB90BE4A8403887A5D393F5B976FE"/>
  </w:style>
  <w:style w:type="paragraph" w:customStyle="1" w:styleId="835C0AB4B9B547D78A1770898E70F6C6">
    <w:name w:val="835C0AB4B9B547D78A1770898E70F6C6"/>
  </w:style>
  <w:style w:type="paragraph" w:customStyle="1" w:styleId="D6D5265C2676443585582C6DD42EB714">
    <w:name w:val="D6D5265C2676443585582C6DD42EB714"/>
  </w:style>
  <w:style w:type="paragraph" w:customStyle="1" w:styleId="F4327ECAD7DF40A99EE93E17BEDF39C4">
    <w:name w:val="F4327ECAD7DF40A99EE93E17BEDF39C4"/>
  </w:style>
  <w:style w:type="paragraph" w:customStyle="1" w:styleId="F7CF3098FEC446CFB2394DBEC884BDBF">
    <w:name w:val="F7CF3098FEC446CFB2394DBEC884BDBF"/>
  </w:style>
  <w:style w:type="paragraph" w:customStyle="1" w:styleId="0061BC2519CA4D0B8F94B4CC0A87C4E3">
    <w:name w:val="0061BC2519CA4D0B8F94B4CC0A87C4E3"/>
  </w:style>
  <w:style w:type="paragraph" w:customStyle="1" w:styleId="7094DF857A0D4027B4DEBA78D5F21F5A">
    <w:name w:val="7094DF857A0D4027B4DEBA78D5F21F5A"/>
  </w:style>
  <w:style w:type="paragraph" w:customStyle="1" w:styleId="63A840C903944E89A975D3C88BB85507">
    <w:name w:val="63A840C903944E89A975D3C88BB85507"/>
  </w:style>
  <w:style w:type="paragraph" w:customStyle="1" w:styleId="7BB7CD19C7194737930C31DCFFA0BF11">
    <w:name w:val="7BB7CD19C7194737930C31DCFFA0BF11"/>
  </w:style>
  <w:style w:type="paragraph" w:customStyle="1" w:styleId="97E2FCA5CA97459EAA8D724B45B070C0">
    <w:name w:val="97E2FCA5CA97459EAA8D724B45B070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emotion in the dyad inversion effect - supplemen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1A5F4F8-F514-4B98-BB2F-82FE26588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</Template>
  <TotalTime>27</TotalTime>
  <Pages>3</Pages>
  <Words>752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rachan</dc:creator>
  <cp:keywords/>
  <dc:description/>
  <cp:lastModifiedBy>James Strachan</cp:lastModifiedBy>
  <cp:revision>8</cp:revision>
  <dcterms:created xsi:type="dcterms:W3CDTF">2018-11-06T15:41:00Z</dcterms:created>
  <dcterms:modified xsi:type="dcterms:W3CDTF">2018-12-11T13:24:00Z</dcterms:modified>
</cp:coreProperties>
</file>